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AAE" w:rsidRPr="00556294" w:rsidRDefault="00F07AAE" w:rsidP="00F07AAE">
      <w:pPr>
        <w:jc w:val="left"/>
        <w:rPr>
          <w:rFonts w:eastAsia="Times New Roman"/>
          <w:b/>
          <w:bCs/>
          <w:szCs w:val="24"/>
        </w:rPr>
      </w:pPr>
      <w:r>
        <w:rPr>
          <w:rFonts w:eastAsia="Times New Roman"/>
          <w:b/>
          <w:bCs/>
          <w:szCs w:val="24"/>
        </w:rPr>
        <w:t>S2 Appendix.</w:t>
      </w:r>
      <w:r w:rsidRPr="00556294">
        <w:rPr>
          <w:rFonts w:ascii="Times New Roman" w:hAnsi="Times New Roman"/>
          <w:sz w:val="24"/>
        </w:rPr>
        <w:t xml:space="preserve"> </w:t>
      </w:r>
      <w:r w:rsidRPr="00556294">
        <w:rPr>
          <w:rFonts w:eastAsia="Times New Roman"/>
          <w:b/>
          <w:bCs/>
          <w:szCs w:val="24"/>
        </w:rPr>
        <w:t>Association of Never Insured Status on Perceived Quality of Healthcare</w:t>
      </w:r>
    </w:p>
    <w:tbl>
      <w:tblPr>
        <w:tblW w:w="1105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067"/>
        <w:gridCol w:w="912"/>
        <w:gridCol w:w="1140"/>
        <w:gridCol w:w="1276"/>
        <w:gridCol w:w="850"/>
        <w:gridCol w:w="1134"/>
        <w:gridCol w:w="1134"/>
        <w:gridCol w:w="992"/>
      </w:tblGrid>
      <w:tr w:rsidR="00F07AAE" w:rsidRPr="00556294" w:rsidTr="007612ED">
        <w:trPr>
          <w:trHeight w:val="382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sz w:val="18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18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Average Perception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Service Provis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Complaint Lodg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Information Provi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Waiting Ti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Prescribed Dru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Equal Treat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Queuing System</w:t>
            </w:r>
          </w:p>
        </w:tc>
      </w:tr>
      <w:tr w:rsidR="00F07AAE" w:rsidRPr="00556294" w:rsidTr="007612ED">
        <w:trPr>
          <w:trHeight w:val="118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Strongly Disagree or Very Dissatisf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Never insure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24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330**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0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294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2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0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418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038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3)</w:t>
            </w:r>
          </w:p>
        </w:tc>
      </w:tr>
      <w:tr w:rsidR="00F07AAE" w:rsidRPr="00556294" w:rsidTr="007612ED">
        <w:trPr>
          <w:trHeight w:val="120"/>
        </w:trPr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2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1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</w:tr>
      <w:tr w:rsidR="00F07AAE" w:rsidRPr="00556294" w:rsidTr="007612ED">
        <w:trPr>
          <w:trHeight w:val="12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5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3</w:t>
            </w:r>
          </w:p>
        </w:tc>
      </w:tr>
      <w:tr w:rsidR="00F07AAE" w:rsidRPr="00556294" w:rsidTr="007612ED">
        <w:trPr>
          <w:trHeight w:val="7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4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13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591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46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91***</w:t>
            </w:r>
          </w:p>
        </w:tc>
      </w:tr>
      <w:tr w:rsidR="00F07AAE" w:rsidRPr="00556294" w:rsidTr="007612ED">
        <w:trPr>
          <w:trHeight w:val="1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9)</w:t>
            </w:r>
          </w:p>
        </w:tc>
      </w:tr>
      <w:tr w:rsidR="00F07AAE" w:rsidRPr="00556294" w:rsidTr="007612ED">
        <w:trPr>
          <w:trHeight w:val="12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hristi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3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2</w:t>
            </w:r>
          </w:p>
        </w:tc>
      </w:tr>
      <w:tr w:rsidR="00F07AAE" w:rsidRPr="00556294" w:rsidTr="007612ED">
        <w:trPr>
          <w:trHeight w:val="21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9)</w:t>
            </w:r>
          </w:p>
        </w:tc>
      </w:tr>
      <w:tr w:rsidR="00F07AAE" w:rsidRPr="00556294" w:rsidTr="007612ED">
        <w:trPr>
          <w:trHeight w:val="12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ousehold Siz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50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0</w:t>
            </w:r>
          </w:p>
        </w:tc>
      </w:tr>
      <w:tr w:rsidR="00F07AAE" w:rsidRPr="00556294" w:rsidTr="007612ED">
        <w:trPr>
          <w:trHeight w:val="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5)</w:t>
            </w:r>
          </w:p>
        </w:tc>
      </w:tr>
      <w:tr w:rsidR="00F07AAE" w:rsidRPr="00556294" w:rsidTr="007612ED">
        <w:trPr>
          <w:trHeight w:val="1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ura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1</w:t>
            </w:r>
          </w:p>
        </w:tc>
      </w:tr>
      <w:tr w:rsidR="00F07AAE" w:rsidRPr="00556294" w:rsidTr="007612ED">
        <w:trPr>
          <w:trHeight w:val="6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6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6)</w:t>
            </w:r>
          </w:p>
        </w:tc>
      </w:tr>
      <w:tr w:rsidR="00F07AAE" w:rsidRPr="00556294" w:rsidTr="007612ED">
        <w:trPr>
          <w:trHeight w:val="12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. Facility Visi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6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30</w:t>
            </w:r>
          </w:p>
        </w:tc>
      </w:tr>
      <w:tr w:rsidR="00F07AAE" w:rsidRPr="00556294" w:rsidTr="007612ED">
        <w:trPr>
          <w:trHeight w:val="7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8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ary Edu. plu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6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1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0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6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0***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6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Wor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2</w:t>
            </w:r>
          </w:p>
        </w:tc>
      </w:tr>
      <w:tr w:rsidR="00F07AAE" w:rsidRPr="00556294" w:rsidTr="007612ED">
        <w:trPr>
          <w:trHeight w:val="7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2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8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_cons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919***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1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.032*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183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664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106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030***</w:t>
            </w:r>
          </w:p>
        </w:tc>
      </w:tr>
      <w:tr w:rsidR="00F07AAE" w:rsidRPr="00556294" w:rsidTr="007612ED">
        <w:trPr>
          <w:trHeight w:val="206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48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8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5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86)</w:t>
            </w:r>
          </w:p>
        </w:tc>
      </w:tr>
      <w:tr w:rsidR="00F07AAE" w:rsidRPr="00556294" w:rsidTr="007612ED">
        <w:trPr>
          <w:trHeight w:val="113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Disagree or Dissatisf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Never insure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24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709***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0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556*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2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1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451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319*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2)</w:t>
            </w:r>
          </w:p>
        </w:tc>
      </w:tr>
      <w:tr w:rsidR="00F07AAE" w:rsidRPr="00556294" w:rsidTr="007612ED">
        <w:trPr>
          <w:trHeight w:val="10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2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1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</w:tr>
      <w:tr w:rsidR="00F07AAE" w:rsidRPr="00556294" w:rsidTr="007612ED">
        <w:trPr>
          <w:trHeight w:val="1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5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3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4)</w:t>
            </w:r>
          </w:p>
        </w:tc>
      </w:tr>
      <w:tr w:rsidR="00F07AAE" w:rsidRPr="00556294" w:rsidTr="007612ED">
        <w:trPr>
          <w:trHeight w:val="11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13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591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46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91***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9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hristi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3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2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9)</w:t>
            </w:r>
          </w:p>
        </w:tc>
      </w:tr>
      <w:tr w:rsidR="00F07AAE" w:rsidRPr="00556294" w:rsidTr="007612ED">
        <w:trPr>
          <w:trHeight w:val="11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ousehold Siz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50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44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7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6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26***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4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ura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51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1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6)</w:t>
            </w:r>
          </w:p>
        </w:tc>
      </w:tr>
      <w:tr w:rsidR="00F07AAE" w:rsidRPr="00556294" w:rsidTr="007612ED">
        <w:trPr>
          <w:trHeight w:val="10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. Facility Visi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6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8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30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8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ary Edu. plu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6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1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0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6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0***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6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Wor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2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2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8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_con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1.485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.04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73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652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74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1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5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9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07)</w:t>
            </w:r>
          </w:p>
        </w:tc>
      </w:tr>
      <w:tr w:rsidR="00F07AAE" w:rsidRPr="00556294" w:rsidTr="007612ED">
        <w:trPr>
          <w:trHeight w:val="95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Neutr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Never insure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24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13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0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-0.1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2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-0.277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-0.370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1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48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2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1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5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3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4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13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591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46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91***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9)</w:t>
            </w:r>
          </w:p>
        </w:tc>
      </w:tr>
      <w:tr w:rsidR="00F07AAE" w:rsidRPr="00556294" w:rsidTr="007612ED">
        <w:trPr>
          <w:trHeight w:val="10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hristi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3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2</w:t>
            </w:r>
          </w:p>
        </w:tc>
      </w:tr>
      <w:tr w:rsidR="00F07AAE" w:rsidRPr="00556294" w:rsidTr="007612ED">
        <w:trPr>
          <w:trHeight w:val="10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9)</w:t>
            </w:r>
          </w:p>
        </w:tc>
      </w:tr>
      <w:tr w:rsidR="00F07AAE" w:rsidRPr="00556294" w:rsidTr="007612ED">
        <w:trPr>
          <w:trHeight w:val="16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ousehold Siz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50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9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1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5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1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ura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705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43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1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1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6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. Facility Visi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6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30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8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ary Edu. plu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6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1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0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6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0***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6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Wor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2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2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8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_con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569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688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1.87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13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1.60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1.79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1.620***</w:t>
            </w:r>
          </w:p>
        </w:tc>
      </w:tr>
      <w:tr w:rsidR="00F07AAE" w:rsidRPr="00556294" w:rsidTr="007612ED">
        <w:trPr>
          <w:trHeight w:val="144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99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7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5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44)</w:t>
            </w:r>
          </w:p>
        </w:tc>
      </w:tr>
      <w:tr w:rsidR="00F07AAE" w:rsidRPr="00556294" w:rsidTr="007612ED">
        <w:trPr>
          <w:trHeight w:val="179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8"/>
                <w:szCs w:val="16"/>
                <w:lang w:eastAsia="en-US"/>
              </w:rPr>
              <w:t>Agree or Satisf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Never insure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-0.633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-0.586</w:t>
            </w:r>
          </w:p>
        </w:tc>
      </w:tr>
      <w:tr w:rsidR="00F07AAE" w:rsidRPr="00556294" w:rsidTr="007612ED">
        <w:trPr>
          <w:trHeight w:val="108"/>
        </w:trPr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83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1</w:t>
            </w:r>
          </w:p>
        </w:tc>
      </w:tr>
      <w:tr w:rsidR="00F07AAE" w:rsidRPr="00556294" w:rsidTr="007612ED">
        <w:trPr>
          <w:trHeight w:val="7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5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3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4)</w:t>
            </w:r>
          </w:p>
        </w:tc>
      </w:tr>
      <w:tr w:rsidR="00F07AAE" w:rsidRPr="00556294" w:rsidTr="007612ED">
        <w:trPr>
          <w:trHeight w:val="8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91***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9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hristi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2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9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ousehold Siz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3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82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ura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62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1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6)</w:t>
            </w:r>
          </w:p>
        </w:tc>
      </w:tr>
      <w:tr w:rsidR="00F07AAE" w:rsidRPr="00556294" w:rsidTr="007612ED">
        <w:trPr>
          <w:trHeight w:val="20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. Facility Visi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30</w:t>
            </w:r>
          </w:p>
        </w:tc>
      </w:tr>
      <w:tr w:rsidR="00F07AAE" w:rsidRPr="00556294" w:rsidTr="007612ED">
        <w:trPr>
          <w:trHeight w:val="6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8)</w:t>
            </w:r>
          </w:p>
        </w:tc>
      </w:tr>
      <w:tr w:rsidR="00F07AAE" w:rsidRPr="00556294" w:rsidTr="007612ED">
        <w:trPr>
          <w:trHeight w:val="1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ary Edu. plu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6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0***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6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Wor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2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08)</w:t>
            </w:r>
          </w:p>
        </w:tc>
      </w:tr>
      <w:tr w:rsidR="00F07AAE" w:rsidRPr="00556294" w:rsidTr="007612ED">
        <w:trPr>
          <w:trHeight w:val="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_con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30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348***</w:t>
            </w:r>
          </w:p>
        </w:tc>
      </w:tr>
      <w:tr w:rsidR="00F07AAE" w:rsidRPr="00556294" w:rsidTr="007612ED">
        <w:trPr>
          <w:trHeight w:val="104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59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52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575)</w:t>
            </w:r>
          </w:p>
        </w:tc>
      </w:tr>
      <w:tr w:rsidR="00F07AAE" w:rsidRPr="00556294" w:rsidTr="007612ED">
        <w:trPr>
          <w:trHeight w:val="149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No. of Obs.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08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0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0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0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AAE" w:rsidRPr="00556294" w:rsidRDefault="00F07AAE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083</w:t>
            </w:r>
          </w:p>
        </w:tc>
      </w:tr>
    </w:tbl>
    <w:p w:rsidR="00F07AAE" w:rsidRPr="00556294" w:rsidRDefault="00F07AAE" w:rsidP="00F07AAE">
      <w:pPr>
        <w:jc w:val="left"/>
        <w:rPr>
          <w:sz w:val="18"/>
        </w:rPr>
      </w:pPr>
      <w:r w:rsidRPr="00556294">
        <w:rPr>
          <w:sz w:val="18"/>
        </w:rPr>
        <w:t xml:space="preserve">Source: COHEiSION Project baseline survey (March 2012), N=1,903 household heads. Note: Standard errors in parenthesis are robust and corrected for clustering at the health facility level. *: p&lt;0.10, **: p&lt;0.05, ***: p&lt;0.01 </w:t>
      </w:r>
    </w:p>
    <w:p w:rsidR="00F07AAE" w:rsidRPr="001C2863" w:rsidRDefault="00F07AAE" w:rsidP="00F07AAE">
      <w:pPr>
        <w:jc w:val="left"/>
        <w:rPr>
          <w:sz w:val="18"/>
        </w:rPr>
      </w:pPr>
    </w:p>
    <w:p w:rsidR="00FB6237" w:rsidRDefault="00FB6237">
      <w:bookmarkStart w:id="0" w:name="_GoBack"/>
      <w:bookmarkEnd w:id="0"/>
    </w:p>
    <w:sectPr w:rsidR="00FB6237" w:rsidSect="00954362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AE"/>
    <w:rsid w:val="000A53A4"/>
    <w:rsid w:val="002064F5"/>
    <w:rsid w:val="002570D0"/>
    <w:rsid w:val="002E0E31"/>
    <w:rsid w:val="00564E13"/>
    <w:rsid w:val="00BE2144"/>
    <w:rsid w:val="00F07AAE"/>
    <w:rsid w:val="00FB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A10024-6D42-4E13-9BD7-53FE25DAD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AAE"/>
    <w:pPr>
      <w:spacing w:after="200" w:line="360" w:lineRule="auto"/>
      <w:jc w:val="both"/>
    </w:pPr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7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4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cess</Company>
  <LinksUpToDate>false</LinksUpToDate>
  <CharactersWithSpaces>5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uku</dc:creator>
  <cp:keywords/>
  <dc:description/>
  <cp:lastModifiedBy>Stephen Duku</cp:lastModifiedBy>
  <cp:revision>1</cp:revision>
  <dcterms:created xsi:type="dcterms:W3CDTF">2016-12-06T12:32:00Z</dcterms:created>
  <dcterms:modified xsi:type="dcterms:W3CDTF">2016-12-06T12:32:00Z</dcterms:modified>
</cp:coreProperties>
</file>